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29B" w:rsidRPr="00C162EE" w:rsidRDefault="00C162EE" w:rsidP="0066039C">
      <w:pPr>
        <w:spacing w:after="240" w:line="240" w:lineRule="auto"/>
        <w:rPr>
          <w:b/>
        </w:rPr>
      </w:pPr>
      <w:r w:rsidRPr="00C162EE">
        <w:rPr>
          <w:b/>
        </w:rPr>
        <w:t>S</w:t>
      </w:r>
      <w:r w:rsidR="00FE6F63">
        <w:rPr>
          <w:b/>
        </w:rPr>
        <w:t>5</w:t>
      </w:r>
      <w:r w:rsidRPr="00C162EE">
        <w:rPr>
          <w:b/>
        </w:rPr>
        <w:t xml:space="preserve"> Table. </w:t>
      </w:r>
      <w:r w:rsidR="0066039C" w:rsidRPr="0066039C">
        <w:rPr>
          <w:b/>
        </w:rPr>
        <w:t xml:space="preserve">Odds ratio </w:t>
      </w:r>
      <w:r w:rsidR="006444C8">
        <w:rPr>
          <w:b/>
        </w:rPr>
        <w:t xml:space="preserve">of prevalence reduction </w:t>
      </w:r>
      <w:r w:rsidR="0066039C" w:rsidRPr="0066039C">
        <w:rPr>
          <w:b/>
        </w:rPr>
        <w:t xml:space="preserve">for selected covariates, stratified by </w:t>
      </w:r>
      <w:proofErr w:type="spellStart"/>
      <w:r w:rsidR="00FE6F63" w:rsidRPr="00FE6F63">
        <w:rPr>
          <w:b/>
          <w:i/>
        </w:rPr>
        <w:t>Schistosoma</w:t>
      </w:r>
      <w:proofErr w:type="spellEnd"/>
      <w:r w:rsidR="00FE6F63">
        <w:rPr>
          <w:b/>
        </w:rPr>
        <w:t xml:space="preserve"> species </w:t>
      </w:r>
      <w:r w:rsidR="0066039C" w:rsidRPr="0066039C">
        <w:rPr>
          <w:b/>
        </w:rPr>
        <w:t xml:space="preserve">(random effects weighted </w:t>
      </w:r>
      <w:r w:rsidR="00FE6F63">
        <w:rPr>
          <w:b/>
        </w:rPr>
        <w:t xml:space="preserve">generalised linear model </w:t>
      </w:r>
      <w:r w:rsidR="0066039C" w:rsidRPr="0066039C">
        <w:rPr>
          <w:b/>
        </w:rPr>
        <w:t>with robust error varianc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31"/>
        <w:gridCol w:w="1129"/>
        <w:gridCol w:w="992"/>
      </w:tblGrid>
      <w:tr w:rsidR="00C162EE" w:rsidRPr="00B64B52" w:rsidTr="009C469B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bookmarkStart w:id="0" w:name="_Hlk527963121"/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b/>
                <w:sz w:val="20"/>
                <w:szCs w:val="20"/>
              </w:rPr>
            </w:pPr>
            <w:r w:rsidRPr="00713ECB"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b/>
                <w:sz w:val="20"/>
                <w:szCs w:val="20"/>
              </w:rPr>
            </w:pPr>
            <w:r w:rsidRPr="00713EC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b/>
                <w:sz w:val="20"/>
                <w:szCs w:val="20"/>
                <w:vertAlign w:val="superscript"/>
              </w:rPr>
            </w:pPr>
            <w:r w:rsidRPr="00713ECB">
              <w:rPr>
                <w:b/>
                <w:sz w:val="20"/>
                <w:szCs w:val="20"/>
              </w:rPr>
              <w:t>R</w:t>
            </w:r>
            <w:r w:rsidRPr="00713ECB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162EE" w:rsidRPr="00713ECB" w:rsidTr="009C469B">
        <w:trPr>
          <w:trHeight w:val="283"/>
        </w:trPr>
        <w:tc>
          <w:tcPr>
            <w:tcW w:w="8080" w:type="dxa"/>
            <w:gridSpan w:val="4"/>
            <w:shd w:val="clear" w:color="auto" w:fill="F2F2F2" w:themeFill="background1" w:themeFillShade="F2"/>
            <w:vAlign w:val="center"/>
          </w:tcPr>
          <w:p w:rsidR="00C162EE" w:rsidRPr="00713ECB" w:rsidRDefault="0066039C" w:rsidP="0013082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13ECB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="00C162EE" w:rsidRPr="00713ECB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C162EE" w:rsidRPr="00713ECB">
              <w:rPr>
                <w:b/>
                <w:i/>
                <w:sz w:val="20"/>
                <w:szCs w:val="20"/>
              </w:rPr>
              <w:t>mansoni</w:t>
            </w:r>
            <w:proofErr w:type="spellEnd"/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130827" w:rsidP="00660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162EE" w:rsidRPr="00713ECB">
              <w:rPr>
                <w:sz w:val="20"/>
                <w:szCs w:val="20"/>
              </w:rPr>
              <w:t>ass (n=7) v targeted (n=12) treatment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7B3452" w:rsidP="007B34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</w:t>
            </w:r>
            <w:r w:rsidR="00C162EE" w:rsidRPr="00713ECB">
              <w:rPr>
                <w:sz w:val="20"/>
                <w:szCs w:val="20"/>
              </w:rPr>
              <w:t>–2.48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1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257</w:t>
            </w: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Baseline prevalence</w:t>
            </w:r>
            <w:r w:rsidR="0013082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1.03 (0.97–1.09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3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1.14 (0.56–2.34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7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130827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Follow-up time</w:t>
            </w:r>
            <w:r w:rsidR="00130827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1.00 (0.71–1.41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9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  <w:highlight w:val="yellow"/>
              </w:rPr>
            </w:pPr>
          </w:p>
        </w:tc>
      </w:tr>
      <w:tr w:rsidR="00C162EE" w:rsidRPr="00713ECB" w:rsidTr="009C469B">
        <w:trPr>
          <w:trHeight w:val="283"/>
        </w:trPr>
        <w:tc>
          <w:tcPr>
            <w:tcW w:w="8080" w:type="dxa"/>
            <w:gridSpan w:val="4"/>
            <w:shd w:val="clear" w:color="auto" w:fill="F2F2F2" w:themeFill="background1" w:themeFillShade="F2"/>
            <w:vAlign w:val="center"/>
          </w:tcPr>
          <w:p w:rsidR="00C162EE" w:rsidRPr="00713ECB" w:rsidRDefault="0066039C" w:rsidP="0013082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13ECB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="00C162EE" w:rsidRPr="00713ECB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C162EE" w:rsidRPr="00713ECB">
              <w:rPr>
                <w:b/>
                <w:i/>
                <w:sz w:val="20"/>
                <w:szCs w:val="20"/>
              </w:rPr>
              <w:t>haematobium</w:t>
            </w:r>
            <w:proofErr w:type="spellEnd"/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Mass (n=6) v targeted (n=13) treatment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06 (0.00–1.91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1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436</w:t>
            </w: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Baseline prevalence</w:t>
            </w:r>
            <w:r w:rsidR="0013082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1.04 (0.98–1.10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1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93 (0.37–2.29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8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</w:p>
        </w:tc>
      </w:tr>
      <w:tr w:rsidR="00C162EE" w:rsidRPr="00B64B52" w:rsidTr="00713ECB">
        <w:trPr>
          <w:trHeight w:val="255"/>
        </w:trPr>
        <w:tc>
          <w:tcPr>
            <w:tcW w:w="3828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Follow-up time</w:t>
            </w:r>
            <w:r w:rsidR="00130827">
              <w:rPr>
                <w:sz w:val="20"/>
                <w:szCs w:val="20"/>
              </w:rPr>
              <w:t xml:space="preserve"> </w:t>
            </w:r>
            <w:r w:rsidR="00130827">
              <w:rPr>
                <w:sz w:val="20"/>
                <w:szCs w:val="20"/>
              </w:rPr>
              <w:t>(months)</w:t>
            </w:r>
            <w:bookmarkStart w:id="1" w:name="_GoBack"/>
            <w:bookmarkEnd w:id="1"/>
          </w:p>
        </w:tc>
        <w:tc>
          <w:tcPr>
            <w:tcW w:w="2131" w:type="dxa"/>
            <w:shd w:val="clear" w:color="auto" w:fill="auto"/>
            <w:vAlign w:val="center"/>
          </w:tcPr>
          <w:p w:rsidR="00C162EE" w:rsidRPr="00713ECB" w:rsidRDefault="00C162EE" w:rsidP="007B3452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1.41 (0.65–3.05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  <w:r w:rsidRPr="00713ECB">
              <w:rPr>
                <w:sz w:val="20"/>
                <w:szCs w:val="20"/>
              </w:rPr>
              <w:t>0.3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162EE" w:rsidRPr="00713ECB" w:rsidRDefault="00C162EE" w:rsidP="0066039C">
            <w:pPr>
              <w:rPr>
                <w:sz w:val="20"/>
                <w:szCs w:val="20"/>
              </w:rPr>
            </w:pPr>
          </w:p>
        </w:tc>
      </w:tr>
      <w:bookmarkEnd w:id="0"/>
    </w:tbl>
    <w:p w:rsidR="00C162EE" w:rsidRDefault="00C162EE"/>
    <w:p w:rsidR="00C162EE" w:rsidRDefault="00C162EE"/>
    <w:sectPr w:rsidR="00C162EE" w:rsidSect="0066039C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2EE"/>
    <w:rsid w:val="00130827"/>
    <w:rsid w:val="006444C8"/>
    <w:rsid w:val="0066039C"/>
    <w:rsid w:val="00713ECB"/>
    <w:rsid w:val="007B3452"/>
    <w:rsid w:val="009C469B"/>
    <w:rsid w:val="00C162EE"/>
    <w:rsid w:val="00F2329B"/>
    <w:rsid w:val="00FE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B9E7"/>
  <w15:chartTrackingRefBased/>
  <w15:docId w15:val="{52C3318F-1385-4CCD-8568-06D21B8E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Naomi Clarke</cp:lastModifiedBy>
  <cp:revision>8</cp:revision>
  <dcterms:created xsi:type="dcterms:W3CDTF">2019-03-15T01:21:00Z</dcterms:created>
  <dcterms:modified xsi:type="dcterms:W3CDTF">2019-06-13T04:22:00Z</dcterms:modified>
</cp:coreProperties>
</file>